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2FE" w:rsidRDefault="00522B2C" w:rsidP="002D32FE">
      <w:pPr>
        <w:spacing w:line="360" w:lineRule="auto"/>
        <w:rPr>
          <w:rFonts w:ascii="Times New Roman" w:hAnsi="Times New Roman" w:cs="Times New Roman"/>
        </w:rPr>
      </w:pPr>
      <w:r w:rsidRPr="00522B2C">
        <w:rPr>
          <w:rFonts w:ascii="Times New Roman" w:hAnsi="Times New Roman" w:cs="Times New Roman"/>
          <w:b/>
        </w:rPr>
        <w:t xml:space="preserve">Additional file </w:t>
      </w:r>
      <w:r w:rsidR="00F06442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2D32FE" w:rsidRPr="00975E63">
        <w:rPr>
          <w:rFonts w:ascii="Times New Roman" w:hAnsi="Times New Roman" w:cs="Times New Roman"/>
          <w:b/>
        </w:rPr>
        <w:t>.</w:t>
      </w:r>
      <w:r w:rsidR="002D32FE" w:rsidRPr="00975E63">
        <w:rPr>
          <w:rFonts w:ascii="Times New Roman" w:hAnsi="Times New Roman" w:cs="Times New Roman"/>
        </w:rPr>
        <w:t xml:space="preserve"> Nucleotide sequence information of phenylpropanoid pathway genes from RNA-seq.</w:t>
      </w:r>
    </w:p>
    <w:p w:rsidR="002D32FE" w:rsidRPr="00060795" w:rsidRDefault="002D32FE" w:rsidP="002D32FE">
      <w:pPr>
        <w:spacing w:line="360" w:lineRule="auto"/>
        <w:rPr>
          <w:rFonts w:ascii="Times New Roman" w:hAnsi="Times New Roman" w:cs="Times New Roman"/>
        </w:rPr>
      </w:pP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&gt;EgCvOMT1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ATGCAAGCGATGGGACTCATCCAGGAGAATCAGCCGGCCAAGGACACACTCCAAAACAAAGCCCAGCTGTGGAACCACGCCCTAAGCTTCATTAGATCCATGTCCCTCAAGTGCGCCATCGAGCTCGGCATCCCGGACGTTCTGCACAACCACGGCAAGCCCATCACTCTCTCCGAGCTTGCCACCTTCCTCTCCATCCCTCCGTCCAAAACCCCCGCCCTCGGAAGCCTCATGCGCTTGCTCGTCCACTCCGGCCTTTTCGCGAGTCACCGACACCAAGGAGGGGGAGAAGAAGAGAGTTATTTCCTCACGCCGACCTCTCAACTCCTGGTGAAGGAGGAGAAGGCGTGTATCTCGCCGTTCGCGCTGACGGCATTGAACTGGATCGTGTTGGTGCCGGGGCGCCGGCTGGGGCAGTGGTTCAGGGCCGGGGCGGCGGGGGAGACGCCGTTCGACATGGCGCACGGCAAGGGGTTATTTGGGGAGACGAACGCGAGGGCGGAGTTCAACGAGATGTTCAACGAGGCGATGGCGAGCGACGCGCGGCTGGTGACGGAGGTGGCGCTTCTGCGGCGGCAGTGGGAGGTGCTCCGCGGGGTGCGGTCGGTGGTCGACGTGGGCGGGGGCACGGGCACGGTGGCGAAATCCATCGCCAAGGCGTTGCCCGAGGTCCGGTGCATGGTGCTGGACCTGCCGCACGTGGTGGCCACGATCGACGAGGAGCAGCGGGAGGGCGTGGAGTTCATCGGTGGGGACATTTTCGAACGCATCCCTCCAGCAGATGCCGTCTTGCTCAAATGGATATTACATGATTGGAGTGATGAGGACTGTATCAAGATACTAAAGCGTTGCAAAGAAGCGATTCCTACTAAGAAAGATGGTGGAAAGGTAGTCATAATAGATGTTGTAGTTGGTGTTACGACTGATATTTCTATTTCAGTTGAATCACAACTTTTTTTGGACATGGAGATGATGATCCTTACTACGGGAAAAGAACGAAGTGAAATCGAATGGAAACGTTTATTCCATGCTGCAGATTTTAGCGACTACAAGATCACACCATCCATGGGTTTACGATCAGTCATTGAGCTGTATAACTAA</w:t>
      </w:r>
    </w:p>
    <w:p w:rsidR="002D32FE" w:rsidRDefault="002D32FE" w:rsidP="002D32FE">
      <w:pPr>
        <w:rPr>
          <w:rFonts w:ascii="Times New Roman" w:hAnsi="Times New Roman" w:cs="Times New Roman"/>
          <w:sz w:val="20"/>
          <w:szCs w:val="20"/>
        </w:rPr>
      </w:pP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&gt;EgCvOMT2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ATGGAATCCTTAGTTGGAGAATGTCAATCTTTAGAGCTCTTGAAAGCTCAAGCTCATTCATGGAACCACATATTCAGCTTCATAAACTCCATGTCCCTCAAGTGTGCCGTAGAGCTCGGCATAGCAGACATCATCCACACCCATGGCAAGCCAATCTCCCTCCTTGAACTAGCAACCAAACTATCCATCCCCCCCACCAGAAACAACGACTTGCGCCGCCTCATGCGCCTCCTGGTGTTCTCGGGATTCTTCGGTCGAAAGCGTGATGGGAACAGTCCCGATCACGACGACGAAGAGCTGTACATCCCCAACACCATGTCTGCCCTCCTTGTCAAGGAGAAGGATGCGAACGTCTCGTCGTTCCTTCTGATGCTGGACCAAATGTTGCTCAACCCATGGTATAACCTCAGTAGTTGGTTCAAGCAAGATGAGCTGCCCACGCCCTTCGAGGTAGCACATGGAAAGGGTGTTGGGGAGGCCACCAGCCAAACCCCGGGCTTCGATGGCTTGGTGAACGAGGGGTTGGCAAGCGACTCTCAGTTCGTGGCCAAACTGGTCGTCGAGGAGTGCGGCGAGGTCTTCAGAGGCCTGAGGTCGCTGGTGGACGTTGGTGGGGGGACGGGCACGATGGCCCGGGCCATCGCGGANGCCTATCCACAGGTGAAGTGCACCGTCCTTGACCTGCCCCACGTGGTAGCGAGCTCGGAAGCGAGCGAGGCGGTCCAGCTTGTCGCGGGAGATATGTTTCAGTATATCCCTCCTGCTGATGCAGTGCTGCTCAAGTGGGTGCTACATGATTGGAGCGACGAGGACTGCGTAAACATACTGAAACAATGCAAGAAGGCTGTTCCATCCAAAGAAGAGGGGGGAAAGGTGATCATTATTGAAATGGTAGTTGACTTGGATATTGGCTTTCCTGAGTTGGTTGAAACACAGCTACTCTTTGACATGCACATGATAGTCCACACCACAGGGAAACAAAGAAAGGAATGCGAATGGAAAAAAAATTTTACTGATGCAGGTT</w:t>
      </w:r>
      <w:r w:rsidRPr="008F01D1">
        <w:rPr>
          <w:rFonts w:ascii="Times New Roman" w:hAnsi="Times New Roman" w:cs="Times New Roman"/>
          <w:sz w:val="20"/>
          <w:szCs w:val="20"/>
        </w:rPr>
        <w:lastRenderedPageBreak/>
        <w:t>TTACCGACTACAAAATCATACCGGCATTAGGCGTGCGTTCAGTTATCGTGGCTTATTATTAA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&gt;EgEGS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ATGGAAGCAGCAAAGAAGGGCAAGATCCTAATCATCGGAGCGACGGGGTACCTTGGAAAGTACCTCACTGAGGGGAGCTTGAGATTAGGTCACCCTACCTTCATTCTAGTGAGGGAAAGCACCATTAACACTAATTCAGAAAAGGCCAAGGTCATCAAAGATTTCAAAGATGCTGGAGCCACTGTGCTCTATGGAGATTTGCATGACCACGAGAGCTTGGTGAAGGCAATTAAGCTGGTGGATATCGTCTTCTCGACGATGGGCCATGAGCACCCAGAGCAGCTGGCGAGTCAGATTAACATCGTCTCAGCCATTAAAGAGGCTGGAAATGTGAAGAGATACTTTCCATCAGAGTTTGGGGTTGATGTCGGTCGAATCCAACTTTTGGAGCCAGCAAAAAGCGTGCTCGGAATAAAGGTTAAAATCAGACAAGCAATAAGGATGGCAGGAATTCCCTTCACCTTTGTCTCAAGCAATCTTTGTGCAACATACTTCCTTTCTAGACTTGGGCAAGTTGAAGGTGATGGGACCCCAAAAGATGAAGTCTCCATCATGGGGGATGGAAACGCCAAAGTTATTTTTGTGTGCGAGCAAGATATGGCAACATATGCCATCAAAGCTGCAGAAGACCCAAGAACTCTGAACAAGATCCTATATGTGAGACCACCAGCTAACATCTACTCTCAAAATGAGCTTGTATCCCTTTGGGAGAAGAAAACTAAGAACACCCTTAGAAGGACTTATCTTTCTGAAGAAGAGGTTATGAAGAAGATCCAAGATGCTCCGTATGCGGTCTCTTTTATTTATGCTATCGCACACGCATGCTTCATGAAAGGAGAGTTGACCAACTTTGAGATAGATCCCTCAATGGGAATAGAGGCCTCAAATCTCTACTGCGAAGTCAAGTATATCACCGTCGATGAATATCTTGACAAATTCATATGA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 xml:space="preserve">&gt;EgCOMT 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ATGCTGGCCTTTGCAGACTCCATGGTCCTCCGCTGCGCCGTGGAGCTCGGCATCGCCGACATCATCCACCAGCACGGAGAGCCCCTCTCCCTCCCCCACCTCGCCTCCCTCATCCCCTCCCCGCCCCCCAACCCCACTTCCTTCCTCCGCATCATGCGCTTCCTCACCCACAAGAAGATCTTCAGCACCCATTCCCACCCCGACACCGGCGAGACCCTCTACGGCCTCACCCCGGCCTCCCGGGTCCTCGTCCGCTCCTCCGACTTCTCTCTCGTCCCCATGGTCCTCTTCGAGACCCACCCCTTCCCCATCGCGGCATGGCACAGCTTCAGCGCCAGCGTCCGCCAGGGTGGTGCGCCGTACATCATGGCGCACGGCATGGACATGCTGTTCGGCACCGCGGCGACGAACCCCGAGTTCAACGCGGTGTTCAACAACGCGATGGCGTGCACCGCCAAGGGCACCCTCGACGCTGTCATCTCGGCGTACGGGGATGGTTTCGCGGGCTTGGGCTCGCTTGCGGACGTCGGCGGGGGGACCGGGGCGACGCTGGGGGAGATTGTGAAGTTGCATCCTGGCATCAAGGGGATCAACTTCGATCTGCCGCATGTCATCGAGGGTGCGCCGGAGTACCCCGGTGTGACTCATGTTGCCGGGGATATGTTTCAGACCATCCCTCCAGCGGATGCTGTGTTCATGAAGACGGTGATGCATTGCTTTGGAGATGAGGAGTGTGAGAAGGTCCTGAGGAACTGCCGAGGTGTTATACCAGAGAAGACCGGGAAGGTTATAATTGTGGACGTGGTATTGTACCCGGATGACAATAGCCCATTGGGAGACATACGGGCGAAGTTTGACATGCTGATGTTTGCCTACACATCAACTGGAAAGGAGAGGACCGAAGAGGAGTGGAAGAAGCTTCTGAAAGCGAGTGGCTTTCCTCGGTGGAACATTATTAGAATTCCTGCCATATGGTCCATCATTGAAGCATTCCCTGAGTAA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&gt;EgF5H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ATGGATTGGCTCCAAGAGTCTACTATCATGAGCTTCATATTATTCTTCTTGATACCTCTAGCTCTCTTGTTTGTTCTCTCCACGAGGCGCCGGCGGGAGCTCCTGTTTCCGCCGGGGCCCCGTCAACTGCCGATCATCGGAAACATGCTGATGATGGACCAGCTGACCCACCGCGGCCTCGCC</w:t>
      </w:r>
      <w:r w:rsidRPr="008F01D1">
        <w:rPr>
          <w:rFonts w:ascii="Times New Roman" w:hAnsi="Times New Roman" w:cs="Times New Roman"/>
          <w:sz w:val="20"/>
          <w:szCs w:val="20"/>
        </w:rPr>
        <w:lastRenderedPageBreak/>
        <w:t>AAGCTCGCAGACAAGTACGGTGGCCTGTGCCACCTCCGCCTCGGCTACCTCCATGCCTTCGCGGTGTCGACGCCGGAGATGGCCCGAGAAGTCCTCCAGGTTCAGGACAACGTCTTCTCCAACCGACCGGCCACCATGGCCATCACCTATCTCACCTACGACCGCTCCGATATGGCCTTCGCCCACTACGGTCCCTTCTGGCGCCAGATGCGCAAGCTCTGTGTCATGAAGCTCTTCAGCCGCAAGTGCGCCATGTCGTGGGCCGCCGTCCGCGAAGAGATCGAAGTCATGATCCATGCCGTCGCTGGCCGGAAAGGCACCACCGTCAACCTCGGCGAGCTCATCTTCAACCTCACCATGAACATCACCTTCCGAGCAGCTTTCGGAACCCCGAACCACGAGAACCAGGATGAGTTCGTCTCAATACTACAAGAGTTCTCCAAGCTCTTCGGCGCCTTCAACATCGGGGACTTCATCCCGTGGCTCAGCTGGATGGACCCCCAAGGCATCAACAAGAGGCTCAACGTTGCGCGGGCCGCCCTCGACCGCTTCATCGACAAGATCATCGACGAGCACATGGCGAACCCGAAGGCGACCGATGCGGAGGACGCCGACATGGTCGACGACATGCTCGCGTTCCTAGATGATCATTCTCGTGTTAGCAAGCAAGGTGGTGAGAAGGATGAGCTCCAGGGAAACCTCAAGCTCACCAGGGATAACATCAAGGCTATAATCATGGATGTGATGTTCGGTGGCACGGAGACTGTGGCCTCGGCGATAGAATGGACCATGGCAGAGCTAATGAGGAGCCCCGACGACCTAAAGCGGGTGCAGCGAGAGCTGGCTGACATAATTGGCCTGGACCGCAAAGTCCACGAGAACGACCTCGACAGGCTCCTGTTCCTCAAGTGTGCCACCAAAGAGACTCTCCGCCTCCACCCTCCTATCCCACTCCTCCTTCATGAGACCGCCGTGGACTGCAAGGTCGACGGCTACTTTATCCCTAAGAAATCAAGAGTCATGATCAACGCCTGGGCCATCGGCCGCGACAAATCGGCATGGAGGGATGCTGACAAGTTCCGGCCATCGAGGTTCGCCTCGGGCGGCGACAGCACGGGCATCGACTTCAAGGGGAACTTCTTCGAGCTCATACCGTTCGGGTCGGGGCGGCGGTCATGCCCGGGGATGCAGCTGGGACTGTACGCACTGGAGCTGGCGGTGGCGCAGCTCCTGCACTGCTTCAATTGGGCCCTGCCGGATGACATGAAGCCGAGCGAGCTCGACATGGGGGATGTCTTTGGGCTCACCGCGCCGAGGGCGGTCCGGCTCACTGCAGTGCCCACTCCACGACTCTCTTGTGCACTATACTAA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&gt;ObCOMT1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ATGGGCTCAGCAACCAACACTCCCCAAATTAATTCCGATGAGGAAGAAAATTTCCTCTTCGCCATGCAGCTGGCAAGCGCTTCCGTACTGCCAATGGTGCTTAAATCCGCCATTGAGCTCGACTTGCTCGAGCTCATCAAGAAATCCGGCGCCGGCGCCTTTGTTTCGCCGGTCGACCTCGCCGCGCAGCTCCCCACCACCAACCCCAACGCGCACGTCATGCTCGACAGAATTCTCCGCCTTCTCACCAGCTACGCCATCCTCGAATGCCGCCTGAAAACGCTCCCCGACGGCGGAGTGGAGCGCCTCTACGGGTTGGCGCCGGTGTGCAAGTTTTTGACTAAGAACGAGGATGGAGTTTCCATGGCTCCTTTGACGCTCATGAATCAAGATAAAGTGCTCATGGAGAGCTGGTACCATCTAAAAGATGCAGTTCTTGATGGAGGGATTCCCTTTAACAAAGCCTATGGAATGACTGCATTTGAGTATCATGGGACTGATCCAAGATTTAACAAAGTGTTTAACCAAGGAATGTCTAATCACTCAACCATTACTATGAAGAAGATTCTAGAAACATACACCGGTTTTGATGGCCTCAAAACTGTGGTTGATGTTGGAGGAGGAACAGGGGCCACACTCAACATGATTGTCTCCAAGTATCCATCTATTAAGGGCATCAATTTTGATCTCCCTCATGTCATTGAAGATGCACCATCTTATCCAGGAGTGGAGCATGTTGGTGGGGACATGTTTGTGAGTGTGCCTAAAGGAGATGCTATCTTTATGAAGTGGATTTGCCACGATTGGAGTGATGAGCACTGCGTGAAATTCTTGAAGAATTGCTATGATGCACTCCCACAAAATGGGAAAGTGATATTGGCTGAGTGTGTTTTACCTGAGGCGCCAGACACAGGGCTGGCCACCAAGAATGTAGTCCACATTGATGTCATCATGTTGGCTCACAACCCTGGCGGTAAGGAAAGGACAGAAAAGGAATTTCAAGGCTTGGCCAAAGCTGCTGGCTTCAAACAATTCAACAAAGCTTGCTGTGCTTACAATACTTGGATCATGGAGCTTCTCAAATGA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lastRenderedPageBreak/>
        <w:t>&gt;ObCOMT2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ATGGATGAGAAGGGAGAAGACGAAGGCGCTTTCCTAATGGCTATGCGACTGGCTGTGGGTTCAGTGCTTCCAATGGCTCTTCGATCCGCCATAGAACTGGATCTTCTCCAACTCATCAAGAAATGTGGGTCGGAAGGAGCTTCTGCTTCTCAGCTTGCTGCACTGCTTCCCACAACCAACCCCGATGCCCCCGACATGATCGACAGAATTCTCCGACTCCTGGCCGCCCACTCTATCCTCATTTGTGAGGAGCGGCGCTACACCCTGGCGCCGGTGTGTAAGTATCTGACTAGGGATGAGAATGGGGTTTCTCTAGCGCCTGTTTCGCTCTTGATCCAAGGCAAAGTCGTGATGGAGTCATGGTACCAGACGAGTGATGCGATTCTTGGAGGAGGAGTCCCCTTCGACAGAGCGCATGGCATGAATGCATTTGAATACCCGGTGAAGGACCCTGAATACAACACGGTTTTCAATGAAGCTATGCATCAACAGTCCACCATTTTTATGAAGAGAATTCTTGAGATTTACAATGGATTTGAGGGCCTGAAATCCTTGGTGGATGTTGGAGGTGGAACAGGGGCTTCCTCCAAGCTCATCATATCCAGATTTCCATCCATCAAGGCCATCAATTTTGATTTGCCCCATGTTATTCAAAATGCTTCACCCCATCCCGGAGTGGAGCACGTTGGTGGCGACATGTTCGTTCAAGTGCCCAAAGCTGATGCCATTTTTATGAAGTGGATTTGCCATGACTGGAGCGATGCACATTGTGCCAAACTATTGAGAAATTGCTATGAAGCCCTTCCAGAAAACGGGAAACTCATAATTGCCGAAAGTATCCTTCCGGAGGATCCAAACAGCGAGGAGGCTGCCATGGGTTGCATCGGCGATGTGATCATGCTCACCGTTAATCCGGGAGGGAGAGAAAGGACACAAAAGGAATTTCAGGCGTTGGCTTTGCAAGCAGGCTTTAAACAACTCATCAAAGTTTGTGTCGCTTTTAATATTTGGATCATCGAACTTCATAAATCATATTAA</w:t>
      </w: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</w:p>
    <w:p w:rsidR="002D32FE" w:rsidRPr="008F01D1" w:rsidRDefault="002D32FE" w:rsidP="002D32FE">
      <w:pPr>
        <w:rPr>
          <w:rFonts w:ascii="Times New Roman" w:hAnsi="Times New Roman" w:cs="Times New Roman"/>
          <w:sz w:val="20"/>
          <w:szCs w:val="20"/>
        </w:rPr>
      </w:pPr>
      <w:r w:rsidRPr="008F01D1">
        <w:rPr>
          <w:rFonts w:ascii="Times New Roman" w:hAnsi="Times New Roman" w:cs="Times New Roman"/>
          <w:sz w:val="20"/>
          <w:szCs w:val="20"/>
        </w:rPr>
        <w:t>&gt;ObF5H</w:t>
      </w:r>
    </w:p>
    <w:p w:rsidR="001730C2" w:rsidRPr="002D32FE" w:rsidRDefault="002D32FE" w:rsidP="002D32FE">
      <w:pPr>
        <w:pStyle w:val="ecxmsonormal"/>
        <w:jc w:val="both"/>
        <w:rPr>
          <w:rFonts w:ascii="Times New Roman" w:eastAsia="Microsoft YaHei UI" w:hAnsi="Times New Roman" w:cs="Times New Roman"/>
          <w:color w:val="000000"/>
          <w:sz w:val="20"/>
          <w:szCs w:val="20"/>
        </w:rPr>
      </w:pPr>
      <w:r w:rsidRPr="008F01D1">
        <w:rPr>
          <w:rFonts w:ascii="Times New Roman" w:eastAsia="Microsoft YaHei UI" w:hAnsi="Times New Roman" w:cs="Times New Roman"/>
          <w:color w:val="000000"/>
          <w:sz w:val="20"/>
          <w:szCs w:val="20"/>
        </w:rPr>
        <w:t>ATGAAAATGGTTAATCTCCTGGAAACCAACAACCCCTTGCTCTTCATCTCCTTCACAATCCCTCTATTTATCTTCTTCTTCTTCCTATCAAGATTCCGACGTAAACGGTATCCTCCGGGGCCACGTGGATGGCCCGTAATAGGCAACATGGGCCTGATGGACCAACTGACCCACCGTGGGCTAGCCAAGCTGGCCAAGAAATACGGCGGAATCTTCCACCTCCGCATGGGGTTCGTCCACATGGTGGCGGTGTCCAGCCCCGACGTGGCGCGCCAAGTCCTCCAAGTCCACGACAACATCTTCTCCAACCGCCCCGCTACCATCGCCATCAGTTACTTAACCTACGATAGGGCTGACATGGCCTTCGCCCACTACGGGCCCTTTTGGCGCCAAATGCGCAAGCTCTGTGTGATGAAGCTCTTCAGCCGTAAACGGGCCGAGTCCTGGGACTCCGTCCGTGATGAGGTCGACGACATGGTGCGGGCCGTGGCTACCAGTAGCGGCACGGTCGTCAATATCGGCGAGCTAGTTTTCGGGCTCACCAAGAATATAATATACCGGGCTGCCTTCGGGTCGAGTTCCCATGAGGGACAAGATGATTTCATTAAGATTTTGCAGGAATTCTCCAAGTTGTTTGGAGCCTTTAATATCGCGGATTTCATTCCATGGTTGGGGTGGATTGATCCGCAGGGATTGAACGGCAGGTTGATCAAAGCGCGGGCCGAGCTCGATGGATTCATCGACACCATAATTGATGATCATATGCAGAAGAGGCGGCCTGAAAATGGCGGCGGTGAGGCGGTTGAGTCTGATATGGTGGATGAGTTGCTTGTTTTTTACAGTGAGGAGGCGAAGCTTAATTTAGAGTCTGAGGATTTGCAGAATTCCATCAAGCTTACCAGGGACAACATTAAGGCCATTATTATGGATGTAATGTTCGGTGGGACGGAGACGGTGGCGTCGGCAATCGAGTGGGCCATGACGGAGTTAATGAGAAGCCCAGAAGATCTGAAGCGGGTCCAACAAGAGATGATGGATGTTGTTGGCCCGACCCGGAAAGTCGAAGAGTCCGATTTCGAGAAACTCACCTACCTCCGCTGCTGCCTCAAGGAAGTCCTCCGCCTCCACCCGCCCATCCCCCTCCTCCTCCACGAGACCTCCGACGACGCCGTCATCTCCGGCTACCACGTTCCCGCCAAGTCGCGCGTCATGATCAACGCCTGGGCCATCGGCCGCGACCCGAGCGCGTGGGAGGACGCAGAGTCCTTCAAGCCCTCGCGATTTCTGAGAGACGGCGTCCCCGATTTCAAGGGCGGCAACTTCGAGTTCATCCCGTTCGGGTCGGGGCGGCGGTCCTGCCCCGGCATGCAGCTGGGGCTGTACGCGCTG</w:t>
      </w:r>
      <w:r w:rsidRPr="008F01D1">
        <w:rPr>
          <w:rFonts w:ascii="Times New Roman" w:eastAsia="Microsoft YaHei UI" w:hAnsi="Times New Roman" w:cs="Times New Roman"/>
          <w:color w:val="000000"/>
          <w:sz w:val="20"/>
          <w:szCs w:val="20"/>
        </w:rPr>
        <w:lastRenderedPageBreak/>
        <w:t>GAGGTGGCGGTGGCGCATCTCCTCCATTGTTTCACGTGGGAATTGCCGGATGGAATGAAGCCCAGCGAGATGGATATGGATGATGTGTTTGGCCTCACGGCGCCACGCGCCACCAGGCTCATGGCCGTGCCCACGCCGCGGCTGCTCTGCCCCCTCTACTAG</w:t>
      </w:r>
    </w:p>
    <w:sectPr w:rsidR="001730C2" w:rsidRPr="002D32FE" w:rsidSect="002C00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B0F" w:rsidRDefault="00FE4B0F" w:rsidP="00E67D7C">
      <w:r>
        <w:separator/>
      </w:r>
    </w:p>
  </w:endnote>
  <w:endnote w:type="continuationSeparator" w:id="0">
    <w:p w:rsidR="00FE4B0F" w:rsidRDefault="00FE4B0F" w:rsidP="00E6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altName w:val="Microsoft YaHei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B0F" w:rsidRDefault="00FE4B0F" w:rsidP="00E67D7C">
      <w:r>
        <w:separator/>
      </w:r>
    </w:p>
  </w:footnote>
  <w:footnote w:type="continuationSeparator" w:id="0">
    <w:p w:rsidR="00FE4B0F" w:rsidRDefault="00FE4B0F" w:rsidP="00E67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43953"/>
    <w:multiLevelType w:val="hybridMultilevel"/>
    <w:tmpl w:val="CC569722"/>
    <w:lvl w:ilvl="0" w:tplc="D6AAC3C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217E09"/>
    <w:multiLevelType w:val="hybridMultilevel"/>
    <w:tmpl w:val="0A1E5AF0"/>
    <w:lvl w:ilvl="0" w:tplc="D316A0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527822"/>
    <w:multiLevelType w:val="hybridMultilevel"/>
    <w:tmpl w:val="71A671F2"/>
    <w:lvl w:ilvl="0" w:tplc="5C8616D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BA17C0"/>
    <w:multiLevelType w:val="hybridMultilevel"/>
    <w:tmpl w:val="D81429BA"/>
    <w:lvl w:ilvl="0" w:tplc="638A42A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5A7FEF"/>
    <w:multiLevelType w:val="hybridMultilevel"/>
    <w:tmpl w:val="F72615F6"/>
    <w:lvl w:ilvl="0" w:tplc="277AE4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7F5B31"/>
    <w:multiLevelType w:val="hybridMultilevel"/>
    <w:tmpl w:val="86A04792"/>
    <w:lvl w:ilvl="0" w:tplc="D50EF974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>
    <w:nsid w:val="781106AC"/>
    <w:multiLevelType w:val="hybridMultilevel"/>
    <w:tmpl w:val="F7B46570"/>
    <w:lvl w:ilvl="0" w:tplc="283A98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D562158"/>
    <w:multiLevelType w:val="hybridMultilevel"/>
    <w:tmpl w:val="D6668A08"/>
    <w:lvl w:ilvl="0" w:tplc="6526D2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"/>
  </w:docVars>
  <w:rsids>
    <w:rsidRoot w:val="002372CD"/>
    <w:rsid w:val="00016A03"/>
    <w:rsid w:val="000408E4"/>
    <w:rsid w:val="00043544"/>
    <w:rsid w:val="00055D28"/>
    <w:rsid w:val="000569C3"/>
    <w:rsid w:val="0005793A"/>
    <w:rsid w:val="00060795"/>
    <w:rsid w:val="0007049C"/>
    <w:rsid w:val="00080CDD"/>
    <w:rsid w:val="00084954"/>
    <w:rsid w:val="00092A83"/>
    <w:rsid w:val="000931FF"/>
    <w:rsid w:val="000B362E"/>
    <w:rsid w:val="000F1D40"/>
    <w:rsid w:val="00111A14"/>
    <w:rsid w:val="00126480"/>
    <w:rsid w:val="001329E2"/>
    <w:rsid w:val="00142507"/>
    <w:rsid w:val="00145F43"/>
    <w:rsid w:val="0016644A"/>
    <w:rsid w:val="001730C2"/>
    <w:rsid w:val="00181FE9"/>
    <w:rsid w:val="00205308"/>
    <w:rsid w:val="00211582"/>
    <w:rsid w:val="002221E3"/>
    <w:rsid w:val="00226EB8"/>
    <w:rsid w:val="00227420"/>
    <w:rsid w:val="002302A9"/>
    <w:rsid w:val="0023136B"/>
    <w:rsid w:val="002331BC"/>
    <w:rsid w:val="002372CD"/>
    <w:rsid w:val="0025493F"/>
    <w:rsid w:val="00270590"/>
    <w:rsid w:val="002A30FE"/>
    <w:rsid w:val="002C0012"/>
    <w:rsid w:val="002D32FE"/>
    <w:rsid w:val="002F06C7"/>
    <w:rsid w:val="00304982"/>
    <w:rsid w:val="00350DAD"/>
    <w:rsid w:val="00352FFB"/>
    <w:rsid w:val="003613A1"/>
    <w:rsid w:val="003A1238"/>
    <w:rsid w:val="003A301B"/>
    <w:rsid w:val="003B2809"/>
    <w:rsid w:val="00404B7E"/>
    <w:rsid w:val="0040542D"/>
    <w:rsid w:val="004369D8"/>
    <w:rsid w:val="004712D7"/>
    <w:rsid w:val="00474857"/>
    <w:rsid w:val="004760F4"/>
    <w:rsid w:val="004959E8"/>
    <w:rsid w:val="004A49BA"/>
    <w:rsid w:val="004C039E"/>
    <w:rsid w:val="004D6CA5"/>
    <w:rsid w:val="004E3F31"/>
    <w:rsid w:val="0051577D"/>
    <w:rsid w:val="00522B2C"/>
    <w:rsid w:val="00533610"/>
    <w:rsid w:val="0056529F"/>
    <w:rsid w:val="00580EF2"/>
    <w:rsid w:val="005B4F4D"/>
    <w:rsid w:val="005E32EC"/>
    <w:rsid w:val="005F5317"/>
    <w:rsid w:val="005F6CF3"/>
    <w:rsid w:val="00606767"/>
    <w:rsid w:val="00616751"/>
    <w:rsid w:val="00632E78"/>
    <w:rsid w:val="00693308"/>
    <w:rsid w:val="006A731E"/>
    <w:rsid w:val="006A7B08"/>
    <w:rsid w:val="006D035A"/>
    <w:rsid w:val="007066C3"/>
    <w:rsid w:val="00711D01"/>
    <w:rsid w:val="00714D1C"/>
    <w:rsid w:val="007455BF"/>
    <w:rsid w:val="007459ED"/>
    <w:rsid w:val="00752C6D"/>
    <w:rsid w:val="00756760"/>
    <w:rsid w:val="007724FC"/>
    <w:rsid w:val="00792B9E"/>
    <w:rsid w:val="007A4166"/>
    <w:rsid w:val="007D5042"/>
    <w:rsid w:val="007D50EA"/>
    <w:rsid w:val="007D5CE2"/>
    <w:rsid w:val="007D7169"/>
    <w:rsid w:val="007E4EDE"/>
    <w:rsid w:val="0080521B"/>
    <w:rsid w:val="008174DE"/>
    <w:rsid w:val="0082425E"/>
    <w:rsid w:val="00827185"/>
    <w:rsid w:val="00832FAD"/>
    <w:rsid w:val="00851C3B"/>
    <w:rsid w:val="008B3FDA"/>
    <w:rsid w:val="008E7767"/>
    <w:rsid w:val="008F02FA"/>
    <w:rsid w:val="00927C08"/>
    <w:rsid w:val="00972E5E"/>
    <w:rsid w:val="0097449F"/>
    <w:rsid w:val="00994E62"/>
    <w:rsid w:val="00997322"/>
    <w:rsid w:val="009B12FA"/>
    <w:rsid w:val="009B2382"/>
    <w:rsid w:val="009E6AEF"/>
    <w:rsid w:val="009F3ABD"/>
    <w:rsid w:val="00A02EB1"/>
    <w:rsid w:val="00A13030"/>
    <w:rsid w:val="00A14900"/>
    <w:rsid w:val="00A22AAE"/>
    <w:rsid w:val="00A26251"/>
    <w:rsid w:val="00A33A65"/>
    <w:rsid w:val="00A549AF"/>
    <w:rsid w:val="00A7288A"/>
    <w:rsid w:val="00A807ED"/>
    <w:rsid w:val="00A83469"/>
    <w:rsid w:val="00AA72A6"/>
    <w:rsid w:val="00AE4A8F"/>
    <w:rsid w:val="00B020F1"/>
    <w:rsid w:val="00B1135D"/>
    <w:rsid w:val="00B25B26"/>
    <w:rsid w:val="00B365C3"/>
    <w:rsid w:val="00B463CC"/>
    <w:rsid w:val="00B56A7D"/>
    <w:rsid w:val="00B61D7F"/>
    <w:rsid w:val="00B75305"/>
    <w:rsid w:val="00B81223"/>
    <w:rsid w:val="00B94177"/>
    <w:rsid w:val="00B97F35"/>
    <w:rsid w:val="00BC1660"/>
    <w:rsid w:val="00BC3660"/>
    <w:rsid w:val="00BE00BC"/>
    <w:rsid w:val="00BF791E"/>
    <w:rsid w:val="00C20D50"/>
    <w:rsid w:val="00C31CED"/>
    <w:rsid w:val="00C52426"/>
    <w:rsid w:val="00C57523"/>
    <w:rsid w:val="00C6089A"/>
    <w:rsid w:val="00C70664"/>
    <w:rsid w:val="00CB2FC8"/>
    <w:rsid w:val="00CD04AE"/>
    <w:rsid w:val="00CE3E7F"/>
    <w:rsid w:val="00D010CA"/>
    <w:rsid w:val="00D2062A"/>
    <w:rsid w:val="00D60809"/>
    <w:rsid w:val="00D61B69"/>
    <w:rsid w:val="00D71FB8"/>
    <w:rsid w:val="00DA1C83"/>
    <w:rsid w:val="00DB27CF"/>
    <w:rsid w:val="00DC6DAB"/>
    <w:rsid w:val="00DE5059"/>
    <w:rsid w:val="00E0321B"/>
    <w:rsid w:val="00E03FE1"/>
    <w:rsid w:val="00E2153D"/>
    <w:rsid w:val="00E21624"/>
    <w:rsid w:val="00E27872"/>
    <w:rsid w:val="00E409A3"/>
    <w:rsid w:val="00E51A36"/>
    <w:rsid w:val="00E529E0"/>
    <w:rsid w:val="00E612CA"/>
    <w:rsid w:val="00E67D7C"/>
    <w:rsid w:val="00E70EA3"/>
    <w:rsid w:val="00E729BB"/>
    <w:rsid w:val="00E929EF"/>
    <w:rsid w:val="00E97C20"/>
    <w:rsid w:val="00EA724A"/>
    <w:rsid w:val="00EC6CA2"/>
    <w:rsid w:val="00EE27B0"/>
    <w:rsid w:val="00F02C61"/>
    <w:rsid w:val="00F06442"/>
    <w:rsid w:val="00F144A6"/>
    <w:rsid w:val="00F31580"/>
    <w:rsid w:val="00F824D7"/>
    <w:rsid w:val="00F852C9"/>
    <w:rsid w:val="00FA1208"/>
    <w:rsid w:val="00FA381F"/>
    <w:rsid w:val="00FB2FE9"/>
    <w:rsid w:val="00FE4B0F"/>
    <w:rsid w:val="00FF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223"/>
    <w:rPr>
      <w:rFonts w:ascii="SimSun" w:eastAsia="SimSun" w:hAnsi="SimSun" w:cs="SimSun"/>
      <w:kern w:val="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51A36"/>
    <w:pPr>
      <w:keepNext/>
      <w:outlineLvl w:val="1"/>
    </w:pPr>
    <w:rPr>
      <w:rFonts w:ascii="Times New Roman" w:hAnsi="Times New Roman" w:cs="Times New Roman"/>
      <w:b/>
      <w:b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B12F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9B12FA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B12FA"/>
    <w:rPr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9B12FA"/>
    <w:rPr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E67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D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D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D7C"/>
    <w:rPr>
      <w:sz w:val="18"/>
      <w:szCs w:val="18"/>
    </w:rPr>
  </w:style>
  <w:style w:type="table" w:styleId="TableGrid">
    <w:name w:val="Table Grid"/>
    <w:basedOn w:val="TableNormal"/>
    <w:uiPriority w:val="59"/>
    <w:rsid w:val="00972E5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1F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FB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1FB8"/>
  </w:style>
  <w:style w:type="character" w:styleId="Hyperlink">
    <w:name w:val="Hyperlink"/>
    <w:basedOn w:val="DefaultParagraphFont"/>
    <w:uiPriority w:val="99"/>
    <w:semiHidden/>
    <w:unhideWhenUsed/>
    <w:rsid w:val="000569C3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9C3"/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6089A"/>
    <w:rPr>
      <w:i/>
      <w:iCs/>
    </w:rPr>
  </w:style>
  <w:style w:type="character" w:customStyle="1" w:styleId="apple-converted-space">
    <w:name w:val="apple-converted-space"/>
    <w:basedOn w:val="DefaultParagraphFont"/>
    <w:rsid w:val="00C6089A"/>
  </w:style>
  <w:style w:type="character" w:customStyle="1" w:styleId="Heading2Char">
    <w:name w:val="Heading 2 Char"/>
    <w:basedOn w:val="DefaultParagraphFont"/>
    <w:link w:val="Heading2"/>
    <w:rsid w:val="00E51A36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51A36"/>
    <w:rPr>
      <w:color w:val="808080"/>
    </w:rPr>
  </w:style>
  <w:style w:type="paragraph" w:styleId="ListParagraph">
    <w:name w:val="List Paragraph"/>
    <w:basedOn w:val="Normal"/>
    <w:uiPriority w:val="34"/>
    <w:qFormat/>
    <w:rsid w:val="00E51A36"/>
    <w:pPr>
      <w:ind w:firstLineChars="200" w:firstLine="420"/>
    </w:pPr>
  </w:style>
  <w:style w:type="paragraph" w:customStyle="1" w:styleId="ecxmsonormal">
    <w:name w:val="ecxmsonormal"/>
    <w:basedOn w:val="Normal"/>
    <w:rsid w:val="00C20D50"/>
    <w:pPr>
      <w:spacing w:after="324"/>
    </w:pPr>
  </w:style>
  <w:style w:type="table" w:customStyle="1" w:styleId="1-11">
    <w:name w:val="网格表 1 浅色 - 着色 11"/>
    <w:basedOn w:val="TableNormal"/>
    <w:uiPriority w:val="46"/>
    <w:rsid w:val="006067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rsid w:val="006067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111A1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st">
    <w:name w:val="st"/>
    <w:basedOn w:val="DefaultParagraphFont"/>
    <w:rsid w:val="008052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2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135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5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11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841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48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323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1862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2981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5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6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12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28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29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564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4325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52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8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F9714F-F7BE-492C-809E-B908CEEE7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24</Words>
  <Characters>812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冉</dc:creator>
  <cp:lastModifiedBy>Calumpang, Mario Jade</cp:lastModifiedBy>
  <cp:revision>3</cp:revision>
  <cp:lastPrinted>2015-08-06T06:43:00Z</cp:lastPrinted>
  <dcterms:created xsi:type="dcterms:W3CDTF">2017-11-15T15:46:00Z</dcterms:created>
  <dcterms:modified xsi:type="dcterms:W3CDTF">2017-11-22T03:23:00Z</dcterms:modified>
</cp:coreProperties>
</file>